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77C3FC" w14:textId="37E991B2" w:rsidR="00C17696" w:rsidRDefault="00C17696" w:rsidP="00C17696"/>
    <w:p w14:paraId="52C6B9EF" w14:textId="0D933F24" w:rsidR="00C17696" w:rsidRDefault="00652513" w:rsidP="00543669">
      <w:r w:rsidRPr="00652513">
        <w:rPr>
          <w:noProof/>
        </w:rPr>
        <w:drawing>
          <wp:inline distT="0" distB="0" distL="0" distR="0" wp14:anchorId="4ECAB5FE" wp14:editId="112093D5">
            <wp:extent cx="8229600" cy="1870075"/>
            <wp:effectExtent l="0" t="0" r="0" b="0"/>
            <wp:docPr id="15093300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87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8B6F99" w14:textId="42C3AD86" w:rsidR="00925C23" w:rsidRPr="005354D1" w:rsidRDefault="00925C23" w:rsidP="00543669">
      <w:pPr>
        <w:rPr>
          <w:rFonts w:ascii="Arial" w:hAnsi="Arial" w:cs="Arial"/>
          <w:sz w:val="20"/>
          <w:szCs w:val="20"/>
        </w:rPr>
      </w:pPr>
      <w:r w:rsidRPr="005354D1">
        <w:rPr>
          <w:rFonts w:ascii="Arial" w:eastAsiaTheme="minorEastAsia" w:hAnsi="Arial" w:cs="Arial"/>
          <w:b/>
          <w:bCs/>
          <w:sz w:val="20"/>
          <w:szCs w:val="20"/>
        </w:rPr>
        <w:t xml:space="preserve">Supplementary Table </w:t>
      </w:r>
      <w:r w:rsidR="005354D1">
        <w:rPr>
          <w:rFonts w:ascii="Arial" w:eastAsiaTheme="minorEastAsia" w:hAnsi="Arial" w:cs="Arial"/>
          <w:b/>
          <w:bCs/>
          <w:sz w:val="20"/>
          <w:szCs w:val="20"/>
        </w:rPr>
        <w:t>2</w:t>
      </w:r>
      <w:r w:rsidRPr="005354D1">
        <w:rPr>
          <w:rFonts w:ascii="Arial" w:eastAsiaTheme="minorEastAsia" w:hAnsi="Arial" w:cs="Arial"/>
          <w:b/>
          <w:bCs/>
          <w:sz w:val="20"/>
          <w:szCs w:val="20"/>
        </w:rPr>
        <w:t>. Total amount/volume of resources</w:t>
      </w:r>
    </w:p>
    <w:sectPr w:rsidR="00925C23" w:rsidRPr="005354D1" w:rsidSect="006D184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A1F"/>
    <w:rsid w:val="000311B2"/>
    <w:rsid w:val="0004353B"/>
    <w:rsid w:val="00081C0B"/>
    <w:rsid w:val="000831C2"/>
    <w:rsid w:val="00092CEA"/>
    <w:rsid w:val="000952B4"/>
    <w:rsid w:val="000A2C58"/>
    <w:rsid w:val="000B3948"/>
    <w:rsid w:val="001067E2"/>
    <w:rsid w:val="00124C14"/>
    <w:rsid w:val="00171622"/>
    <w:rsid w:val="001F139C"/>
    <w:rsid w:val="00224C18"/>
    <w:rsid w:val="00246047"/>
    <w:rsid w:val="00247FE0"/>
    <w:rsid w:val="00267A3A"/>
    <w:rsid w:val="002D5F9C"/>
    <w:rsid w:val="00313B87"/>
    <w:rsid w:val="00344A19"/>
    <w:rsid w:val="0036533E"/>
    <w:rsid w:val="0038420C"/>
    <w:rsid w:val="003A692F"/>
    <w:rsid w:val="003E562F"/>
    <w:rsid w:val="003F3C7A"/>
    <w:rsid w:val="00405C7E"/>
    <w:rsid w:val="004266FD"/>
    <w:rsid w:val="004662A5"/>
    <w:rsid w:val="004D7E4C"/>
    <w:rsid w:val="004E0432"/>
    <w:rsid w:val="00506229"/>
    <w:rsid w:val="00515C30"/>
    <w:rsid w:val="00534313"/>
    <w:rsid w:val="005354D1"/>
    <w:rsid w:val="00543669"/>
    <w:rsid w:val="005479B9"/>
    <w:rsid w:val="00561117"/>
    <w:rsid w:val="00563378"/>
    <w:rsid w:val="005C0575"/>
    <w:rsid w:val="006038EB"/>
    <w:rsid w:val="00650DC1"/>
    <w:rsid w:val="00652513"/>
    <w:rsid w:val="00663065"/>
    <w:rsid w:val="00693100"/>
    <w:rsid w:val="006B3009"/>
    <w:rsid w:val="006D1847"/>
    <w:rsid w:val="00704F82"/>
    <w:rsid w:val="00705381"/>
    <w:rsid w:val="007710BE"/>
    <w:rsid w:val="00777C12"/>
    <w:rsid w:val="007B3FA5"/>
    <w:rsid w:val="007D0331"/>
    <w:rsid w:val="00860A1F"/>
    <w:rsid w:val="00884CAF"/>
    <w:rsid w:val="008D6D28"/>
    <w:rsid w:val="008E1566"/>
    <w:rsid w:val="0091225C"/>
    <w:rsid w:val="00925C23"/>
    <w:rsid w:val="00955553"/>
    <w:rsid w:val="009F72E6"/>
    <w:rsid w:val="00A16E09"/>
    <w:rsid w:val="00A42B9B"/>
    <w:rsid w:val="00A62FBA"/>
    <w:rsid w:val="00A664CE"/>
    <w:rsid w:val="00A6673C"/>
    <w:rsid w:val="00A675CB"/>
    <w:rsid w:val="00A94188"/>
    <w:rsid w:val="00AB5D4E"/>
    <w:rsid w:val="00AB7DA2"/>
    <w:rsid w:val="00AC777D"/>
    <w:rsid w:val="00AF5266"/>
    <w:rsid w:val="00B21DCE"/>
    <w:rsid w:val="00B654B3"/>
    <w:rsid w:val="00BD270B"/>
    <w:rsid w:val="00BF5133"/>
    <w:rsid w:val="00C01308"/>
    <w:rsid w:val="00C17696"/>
    <w:rsid w:val="00C22B88"/>
    <w:rsid w:val="00C3070C"/>
    <w:rsid w:val="00C341EC"/>
    <w:rsid w:val="00CA2563"/>
    <w:rsid w:val="00D0536B"/>
    <w:rsid w:val="00D30973"/>
    <w:rsid w:val="00D66D6D"/>
    <w:rsid w:val="00DA1B3F"/>
    <w:rsid w:val="00DC0949"/>
    <w:rsid w:val="00DC5C39"/>
    <w:rsid w:val="00E068D8"/>
    <w:rsid w:val="00E37663"/>
    <w:rsid w:val="00E92775"/>
    <w:rsid w:val="00EB2716"/>
    <w:rsid w:val="00EC6AE0"/>
    <w:rsid w:val="00F0464D"/>
    <w:rsid w:val="00F139FB"/>
    <w:rsid w:val="00F16410"/>
    <w:rsid w:val="00F258A9"/>
    <w:rsid w:val="00FB0B6A"/>
    <w:rsid w:val="00FB7CE0"/>
    <w:rsid w:val="00FD2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637F7"/>
  <w15:chartTrackingRefBased/>
  <w15:docId w15:val="{F38983CA-06D1-494F-91E4-ABEC15CC6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A1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0A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0A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0A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0A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0A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0A1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0A1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0A1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0A1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0A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60A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0A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0A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0A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0A1F"/>
    <w:rPr>
      <w:rFonts w:ascii="Times New Roman" w:eastAsiaTheme="majorEastAsia" w:hAnsi="Times New Roman" w:cstheme="majorBidi"/>
      <w:i/>
      <w:iCs/>
      <w:color w:val="595959" w:themeColor="text1" w:themeTint="A6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0A1F"/>
    <w:rPr>
      <w:rFonts w:ascii="Times New Roman" w:eastAsiaTheme="majorEastAsia" w:hAnsi="Times New Roman" w:cstheme="majorBidi"/>
      <w:color w:val="595959" w:themeColor="text1" w:themeTint="A6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0A1F"/>
    <w:rPr>
      <w:rFonts w:ascii="Times New Roman" w:eastAsiaTheme="majorEastAsia" w:hAnsi="Times New Roman" w:cstheme="majorBidi"/>
      <w:i/>
      <w:iCs/>
      <w:color w:val="272727" w:themeColor="text1" w:themeTint="D8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0A1F"/>
    <w:rPr>
      <w:rFonts w:ascii="Times New Roman" w:eastAsiaTheme="majorEastAsia" w:hAnsi="Times New Roman" w:cstheme="majorBidi"/>
      <w:color w:val="272727" w:themeColor="text1" w:themeTint="D8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860A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0A1F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0A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0A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0A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0A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0A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0A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0A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0A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0A1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60A1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F513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F5133"/>
    <w:rPr>
      <w:color w:val="605E5C"/>
      <w:shd w:val="clear" w:color="auto" w:fill="E1DFDD"/>
    </w:rPr>
  </w:style>
  <w:style w:type="table" w:styleId="GridTable6Colorful">
    <w:name w:val="Grid Table 6 Colorful"/>
    <w:basedOn w:val="TableNormal"/>
    <w:uiPriority w:val="51"/>
    <w:rsid w:val="00092CE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25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3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4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2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93b8aad-b662-4bc2-a8e9-53880e474d3d">
      <Terms xmlns="http://schemas.microsoft.com/office/infopath/2007/PartnerControls"/>
    </lcf76f155ced4ddcb4097134ff3c332f>
    <TaxCatchAll xmlns="47decf3a-67de-4307-946c-794e2abf7b5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FA024DBAABE0F4782573C0EB6E5AF1B" ma:contentTypeVersion="19" ma:contentTypeDescription="Create a new document." ma:contentTypeScope="" ma:versionID="e9b6ac20a35d0e0510f1f94cd3ba1885">
  <xsd:schema xmlns:xsd="http://www.w3.org/2001/XMLSchema" xmlns:xs="http://www.w3.org/2001/XMLSchema" xmlns:p="http://schemas.microsoft.com/office/2006/metadata/properties" xmlns:ns2="f93b8aad-b662-4bc2-a8e9-53880e474d3d" xmlns:ns3="47decf3a-67de-4307-946c-794e2abf7b55" targetNamespace="http://schemas.microsoft.com/office/2006/metadata/properties" ma:root="true" ma:fieldsID="534db2e55a4988bf71636a90e49d58b3" ns2:_="" ns3:_="">
    <xsd:import namespace="f93b8aad-b662-4bc2-a8e9-53880e474d3d"/>
    <xsd:import namespace="47decf3a-67de-4307-946c-794e2abf7b5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3b8aad-b662-4bc2-a8e9-53880e474d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Length (seconds)" ma:internalName="MediaLengthInSeconds" ma:readOnly="true">
      <xsd:simpleType>
        <xsd:restriction base="dms:Unknown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59009afd-1226-4d6a-ba53-0e73837566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decf3a-67de-4307-946c-794e2abf7b55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0b53fefd-67b0-4758-8964-9b64a69c6114}" ma:internalName="TaxCatchAll" ma:showField="CatchAllData" ma:web="47decf3a-67de-4307-946c-794e2abf7b5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675232E-150E-439B-AE35-0401A1F2D42B}">
  <ds:schemaRefs>
    <ds:schemaRef ds:uri="http://schemas.microsoft.com/office/2006/metadata/properties"/>
    <ds:schemaRef ds:uri="http://schemas.microsoft.com/office/infopath/2007/PartnerControls"/>
    <ds:schemaRef ds:uri="f93b8aad-b662-4bc2-a8e9-53880e474d3d"/>
    <ds:schemaRef ds:uri="47decf3a-67de-4307-946c-794e2abf7b55"/>
  </ds:schemaRefs>
</ds:datastoreItem>
</file>

<file path=customXml/itemProps2.xml><?xml version="1.0" encoding="utf-8"?>
<ds:datastoreItem xmlns:ds="http://schemas.openxmlformats.org/officeDocument/2006/customXml" ds:itemID="{6F0CEE11-F7DB-4DD4-B6D7-F124361701C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5A18172-40F2-4B62-A963-1956BBED54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3b8aad-b662-4bc2-a8e9-53880e474d3d"/>
    <ds:schemaRef ds:uri="47decf3a-67de-4307-946c-794e2abf7b5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e202cd47-7a56-4baa-99e3-e3b71a7c77dd}" enabled="0" method="" siteId="{e202cd47-7a56-4baa-99e3-e3b71a7c77d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</Words>
  <Characters>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cia Olvera, Ana Carolina</dc:creator>
  <cp:keywords/>
  <dc:description/>
  <cp:lastModifiedBy>Valencia Olvera, Ana Carolina</cp:lastModifiedBy>
  <cp:revision>9</cp:revision>
  <dcterms:created xsi:type="dcterms:W3CDTF">2025-02-05T19:42:00Z</dcterms:created>
  <dcterms:modified xsi:type="dcterms:W3CDTF">2026-01-20T2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9FA024DBAABE0F4782573C0EB6E5AF1B</vt:lpwstr>
  </property>
</Properties>
</file>